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B310A" w14:textId="311A147C" w:rsidR="00A930E9" w:rsidRDefault="00A930E9" w:rsidP="00A930E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it-IT"/>
          <w14:ligatures w14:val="none"/>
        </w:rPr>
        <w:t>Patient Health Questionnaire-2 (PHQ-2) in detecting depression among older adults</w:t>
      </w:r>
    </w:p>
    <w:p w14:paraId="742C8627" w14:textId="58BF308F" w:rsidR="00A930E9" w:rsidRDefault="00A930E9" w:rsidP="00A930E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it-IT"/>
          <w14:ligatures w14:val="none"/>
        </w:rPr>
        <w:t>Supplementary Materials</w:t>
      </w:r>
    </w:p>
    <w:p w14:paraId="34DA6DD8" w14:textId="77777777" w:rsidR="00A930E9" w:rsidRDefault="00A930E9" w:rsidP="00A930E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it-IT"/>
          <w14:ligatures w14:val="none"/>
        </w:rPr>
      </w:pPr>
    </w:p>
    <w:p w14:paraId="3BDA7240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Francesco Salis</w:t>
      </w: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,</w:t>
      </w:r>
      <w:proofErr w:type="gramStart"/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2,*</w:t>
      </w:r>
      <w:proofErr w:type="gramEnd"/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Maristella Belfiori</w:t>
      </w:r>
      <w:proofErr w:type="gramStart"/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,#</w:t>
      </w:r>
      <w:proofErr w:type="gramEnd"/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lessandro Ferrau</w:t>
      </w: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leonora Bernardini</w:t>
      </w: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Emanuele Concas</w:t>
      </w: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nna Maria Lugas</w:t>
      </w: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</w:t>
      </w:r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Antonella Mandas</w:t>
      </w: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1,3</w:t>
      </w:r>
    </w:p>
    <w:p w14:paraId="465DE2E2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1AD5C594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 xml:space="preserve">1 </w:t>
      </w:r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epartment of Medical Sciences, and Public Health – University of Cagliari – Cagliari (Italy)</w:t>
      </w:r>
    </w:p>
    <w:p w14:paraId="16099190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vertAlign w:val="superscript"/>
          <w:lang w:val="en-US" w:eastAsia="it-IT"/>
          <w14:ligatures w14:val="none"/>
        </w:rPr>
        <w:t>2</w:t>
      </w:r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Department of Biomedical Sciences – University of Cagliari – Cagliari (Italy)</w:t>
      </w:r>
    </w:p>
    <w:p w14:paraId="08221024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vertAlign w:val="superscript"/>
          <w:lang w:eastAsia="it-IT"/>
          <w14:ligatures w14:val="none"/>
        </w:rPr>
        <w:t>3</w:t>
      </w:r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University Hospital “Azienda Ospedaliero-Universitaria” of Cagliari – Cagliari (</w:t>
      </w:r>
      <w:proofErr w:type="spellStart"/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Italy</w:t>
      </w:r>
      <w:proofErr w:type="spellEnd"/>
      <w:r w:rsidRPr="00A930E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)</w:t>
      </w:r>
    </w:p>
    <w:p w14:paraId="1DD1EBDA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1951DB92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* Correspondence: Francesco Salis</w:t>
      </w:r>
    </w:p>
    <w:p w14:paraId="74612D8D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Mailing Address: SS 554 </w:t>
      </w:r>
      <w:proofErr w:type="spellStart"/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bivio</w:t>
      </w:r>
      <w:proofErr w:type="spellEnd"/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  <w:proofErr w:type="spellStart"/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Sestu</w:t>
      </w:r>
      <w:proofErr w:type="spellEnd"/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, 09042 </w:t>
      </w:r>
      <w:proofErr w:type="spellStart"/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Monserrato</w:t>
      </w:r>
      <w:proofErr w:type="spellEnd"/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(Cagliari), Italy</w:t>
      </w:r>
    </w:p>
    <w:p w14:paraId="4F1D7F4B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>Tel +39 070 6754307</w:t>
      </w:r>
    </w:p>
    <w:p w14:paraId="39A950DD" w14:textId="4DCD63D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</w:pPr>
      <w:proofErr w:type="gramStart"/>
      <w:r w:rsidRPr="00A930E9"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>Email</w:t>
      </w:r>
      <w:proofErr w:type="gramEnd"/>
      <w:r w:rsidRPr="00A930E9"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>f.salis19</w:t>
      </w:r>
      <w:r w:rsidRPr="00A930E9"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>@</w:t>
      </w:r>
      <w:r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>studenti.unica</w:t>
      </w:r>
      <w:r w:rsidRPr="00A930E9"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  <w:t>.it</w:t>
      </w:r>
    </w:p>
    <w:p w14:paraId="2F90085A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fr-FR" w:eastAsia="it-IT"/>
          <w14:ligatures w14:val="none"/>
        </w:rPr>
      </w:pPr>
    </w:p>
    <w:p w14:paraId="439D24E9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A930E9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# shared first authorship</w:t>
      </w:r>
    </w:p>
    <w:p w14:paraId="7E9DCBAB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069B54D6" w14:textId="77777777" w:rsidR="00A930E9" w:rsidRPr="00A930E9" w:rsidRDefault="00A930E9" w:rsidP="00A930E9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673BBB96" w14:textId="77777777" w:rsidR="00A930E9" w:rsidRPr="00A930E9" w:rsidRDefault="00A930E9" w:rsidP="00A930E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it-IT"/>
          <w14:ligatures w14:val="none"/>
        </w:rPr>
      </w:pPr>
    </w:p>
    <w:p w14:paraId="71F270E6" w14:textId="22853130" w:rsidR="00A930E9" w:rsidRDefault="00A930E9">
      <w:pPr>
        <w:rPr>
          <w:rFonts w:ascii="Times New Roman" w:hAnsi="Times New Roman" w:cs="Times New Roman"/>
        </w:rPr>
      </w:pPr>
    </w:p>
    <w:p w14:paraId="432C3BD4" w14:textId="77777777" w:rsidR="00A930E9" w:rsidRPr="00A930E9" w:rsidRDefault="00A930E9">
      <w:pPr>
        <w:rPr>
          <w:rFonts w:ascii="Times New Roman" w:hAnsi="Times New Roman" w:cs="Times New Roman"/>
        </w:rPr>
      </w:pPr>
    </w:p>
    <w:p w14:paraId="053FCF4D" w14:textId="77777777" w:rsidR="00A930E9" w:rsidRDefault="00A930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F895E88" w14:textId="1300155A" w:rsidR="00A930E9" w:rsidRPr="00A930E9" w:rsidRDefault="00A930E9" w:rsidP="00A930E9">
      <w:pPr>
        <w:rPr>
          <w:rFonts w:ascii="Times New Roman" w:hAnsi="Times New Roman" w:cs="Times New Roman"/>
          <w:lang w:val="en-US"/>
        </w:rPr>
      </w:pPr>
      <w:r w:rsidRPr="00A930E9">
        <w:rPr>
          <w:rFonts w:ascii="Times New Roman" w:hAnsi="Times New Roman" w:cs="Times New Roman"/>
          <w:lang w:val="en-US"/>
        </w:rPr>
        <w:lastRenderedPageBreak/>
        <w:t>Supplementary F</w:t>
      </w:r>
      <w:r w:rsidRPr="00A930E9">
        <w:rPr>
          <w:rFonts w:ascii="Times New Roman" w:hAnsi="Times New Roman" w:cs="Times New Roman"/>
          <w:lang w:val="en-US"/>
        </w:rPr>
        <w:t xml:space="preserve">igure </w:t>
      </w:r>
      <w:r w:rsidRPr="00A930E9">
        <w:rPr>
          <w:rFonts w:ascii="Times New Roman" w:hAnsi="Times New Roman" w:cs="Times New Roman"/>
          <w:lang w:val="en-US"/>
        </w:rPr>
        <w:t>1</w:t>
      </w:r>
      <w:r w:rsidRPr="00A930E9">
        <w:rPr>
          <w:rFonts w:ascii="Times New Roman" w:hAnsi="Times New Roman" w:cs="Times New Roman"/>
          <w:lang w:val="en-US"/>
        </w:rPr>
        <w:t xml:space="preserve"> – Curves from GDS_5 validation model</w:t>
      </w:r>
    </w:p>
    <w:p w14:paraId="73FC5614" w14:textId="77777777" w:rsidR="00A930E9" w:rsidRPr="00A930E9" w:rsidRDefault="00A930E9" w:rsidP="00A930E9">
      <w:pPr>
        <w:rPr>
          <w:rFonts w:ascii="Times New Roman" w:hAnsi="Times New Roman" w:cs="Times New Roman"/>
          <w:lang w:val="en-US"/>
        </w:rPr>
      </w:pPr>
      <w:r w:rsidRPr="00A930E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BE5577" wp14:editId="01E196D1">
            <wp:extent cx="6120130" cy="2312670"/>
            <wp:effectExtent l="0" t="0" r="1270" b="0"/>
            <wp:docPr id="137314679" name="Immagine 1" descr="Immagine che contiene linea, diagramma, Diagramma, pend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14679" name="Immagine 1" descr="Immagine che contiene linea, diagramma, Diagramma, pendi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04FD" w14:textId="347E3579" w:rsidR="00A930E9" w:rsidRPr="00A930E9" w:rsidRDefault="00A930E9" w:rsidP="00A930E9">
      <w:pPr>
        <w:rPr>
          <w:rFonts w:ascii="Times New Roman" w:hAnsi="Times New Roman" w:cs="Times New Roman"/>
          <w:noProof/>
          <w:lang w:val="en-US"/>
        </w:rPr>
      </w:pPr>
      <w:r w:rsidRPr="00A930E9">
        <w:rPr>
          <w:rFonts w:ascii="Times New Roman" w:hAnsi="Times New Roman" w:cs="Times New Roman"/>
          <w:noProof/>
          <w:lang w:val="en-US"/>
        </w:rPr>
        <w:t>A, ROC AUC; B, calibration curve</w:t>
      </w:r>
    </w:p>
    <w:p w14:paraId="327F32D4" w14:textId="0E703DD2" w:rsidR="00A930E9" w:rsidRPr="00A930E9" w:rsidRDefault="00A930E9" w:rsidP="00A930E9">
      <w:pPr>
        <w:rPr>
          <w:rFonts w:ascii="Times New Roman" w:hAnsi="Times New Roman" w:cs="Times New Roman"/>
          <w:lang w:val="en-US"/>
        </w:rPr>
      </w:pPr>
    </w:p>
    <w:p w14:paraId="0D059F8D" w14:textId="77777777" w:rsidR="00A930E9" w:rsidRPr="00A930E9" w:rsidRDefault="00A930E9" w:rsidP="00A930E9">
      <w:pPr>
        <w:rPr>
          <w:rFonts w:ascii="Times New Roman" w:hAnsi="Times New Roman" w:cs="Times New Roman"/>
          <w:lang w:val="en-US"/>
        </w:rPr>
      </w:pPr>
    </w:p>
    <w:p w14:paraId="7ED2F0AD" w14:textId="77777777" w:rsidR="00A930E9" w:rsidRPr="00A930E9" w:rsidRDefault="00A930E9" w:rsidP="00A930E9">
      <w:pPr>
        <w:rPr>
          <w:rFonts w:ascii="Times New Roman" w:hAnsi="Times New Roman" w:cs="Times New Roman"/>
          <w:lang w:val="en-US"/>
        </w:rPr>
      </w:pPr>
    </w:p>
    <w:p w14:paraId="2BC697A0" w14:textId="4C64C0CD" w:rsidR="00A930E9" w:rsidRPr="00A930E9" w:rsidRDefault="00A930E9" w:rsidP="00A930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</w:t>
      </w:r>
      <w:r w:rsidRPr="00A930E9">
        <w:rPr>
          <w:rFonts w:ascii="Times New Roman" w:hAnsi="Times New Roman" w:cs="Times New Roman"/>
          <w:lang w:val="en-US"/>
        </w:rPr>
        <w:t xml:space="preserve">igure </w:t>
      </w:r>
      <w:r>
        <w:rPr>
          <w:rFonts w:ascii="Times New Roman" w:hAnsi="Times New Roman" w:cs="Times New Roman"/>
          <w:lang w:val="en-US"/>
        </w:rPr>
        <w:t>2</w:t>
      </w:r>
      <w:r w:rsidRPr="00A930E9">
        <w:rPr>
          <w:rFonts w:ascii="Times New Roman" w:hAnsi="Times New Roman" w:cs="Times New Roman"/>
          <w:lang w:val="en-US"/>
        </w:rPr>
        <w:t xml:space="preserve"> – Comparison of GDS_10 and GDS_5 ROC curves</w:t>
      </w:r>
    </w:p>
    <w:p w14:paraId="40CEB9E5" w14:textId="1BAB6A71" w:rsidR="00A930E9" w:rsidRPr="00A930E9" w:rsidRDefault="00A930E9" w:rsidP="00A930E9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A930E9">
        <w:rPr>
          <w:rFonts w:ascii="Times New Roman" w:hAnsi="Times New Roman" w:cs="Times New Roman"/>
          <w:noProof/>
        </w:rPr>
        <w:drawing>
          <wp:inline distT="0" distB="0" distL="0" distR="0" wp14:anchorId="46638892" wp14:editId="737B2F2A">
            <wp:extent cx="6120130" cy="4488815"/>
            <wp:effectExtent l="0" t="0" r="1270" b="0"/>
            <wp:docPr id="4" name="Immagine 3" descr="Immagine che contiene line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862A0BA8-A6C3-F5A6-46E6-87A71224CC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Immagine che contiene line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862A0BA8-A6C3-F5A6-46E6-87A71224CC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30E9" w:rsidRPr="00A93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E9"/>
    <w:rsid w:val="003D46B0"/>
    <w:rsid w:val="00A9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33EAB7"/>
  <w15:chartTrackingRefBased/>
  <w15:docId w15:val="{BCDE6346-E8B7-BA41-A077-09943F098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93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93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93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93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93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93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93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93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93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3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93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93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930E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930E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930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930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930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930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93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93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93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93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93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930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930E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930E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93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930E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930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lis</dc:creator>
  <cp:keywords/>
  <dc:description/>
  <cp:lastModifiedBy>Francesco Salis</cp:lastModifiedBy>
  <cp:revision>1</cp:revision>
  <dcterms:created xsi:type="dcterms:W3CDTF">2025-10-06T09:53:00Z</dcterms:created>
  <dcterms:modified xsi:type="dcterms:W3CDTF">2025-10-06T09:57:00Z</dcterms:modified>
</cp:coreProperties>
</file>